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87205" w14:textId="77777777" w:rsidR="008F6AC0" w:rsidRDefault="008F6AC0" w:rsidP="009855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</w:pPr>
    </w:p>
    <w:tbl>
      <w:tblPr>
        <w:tblW w:w="14513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3"/>
        <w:gridCol w:w="5954"/>
        <w:gridCol w:w="4876"/>
      </w:tblGrid>
      <w:tr w:rsidR="008F6AC0" w14:paraId="6E7C2372" w14:textId="77777777" w:rsidTr="00985578">
        <w:trPr>
          <w:jc w:val="right"/>
        </w:trPr>
        <w:tc>
          <w:tcPr>
            <w:tcW w:w="3683" w:type="dxa"/>
          </w:tcPr>
          <w:p w14:paraId="74CAF411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T-HEARTH-PIT ID-MUNSELL SOIL COLOUR CODE</w:t>
            </w:r>
          </w:p>
        </w:tc>
        <w:tc>
          <w:tcPr>
            <w:tcW w:w="5954" w:type="dxa"/>
          </w:tcPr>
          <w:p w14:paraId="2902309B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ELD DESCRIPTIONS</w:t>
            </w:r>
          </w:p>
        </w:tc>
        <w:tc>
          <w:tcPr>
            <w:tcW w:w="4876" w:type="dxa"/>
          </w:tcPr>
          <w:p w14:paraId="540F6AAC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ROSCOPIC FEATURES</w:t>
            </w:r>
          </w:p>
        </w:tc>
      </w:tr>
      <w:tr w:rsidR="008F6AC0" w14:paraId="6BAFFB79" w14:textId="77777777" w:rsidTr="00985578">
        <w:trPr>
          <w:jc w:val="right"/>
        </w:trPr>
        <w:tc>
          <w:tcPr>
            <w:tcW w:w="14513" w:type="dxa"/>
            <w:gridSpan w:val="3"/>
            <w:shd w:val="clear" w:color="auto" w:fill="EEEEEE"/>
          </w:tcPr>
          <w:p w14:paraId="2B68B9E3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IT IV-GENERAL</w:t>
            </w:r>
          </w:p>
        </w:tc>
      </w:tr>
      <w:tr w:rsidR="008F6AC0" w14:paraId="403DC4E3" w14:textId="77777777" w:rsidTr="00985578">
        <w:trPr>
          <w:jc w:val="right"/>
        </w:trPr>
        <w:tc>
          <w:tcPr>
            <w:tcW w:w="3683" w:type="dxa"/>
          </w:tcPr>
          <w:p w14:paraId="594F5222" w14:textId="77777777" w:rsidR="008F6AC0" w:rsidRDefault="008F6AC0">
            <w:pPr>
              <w:widowControl w:val="0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530EC1E2" w14:textId="77777777" w:rsidR="008F6AC0" w:rsidRDefault="008F6AC0">
            <w:pPr>
              <w:pStyle w:val="Contenidodelatabla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7830EBA4" w14:textId="77777777" w:rsidR="008F6AC0" w:rsidRDefault="008F6AC0">
            <w:pPr>
              <w:widowControl w:val="0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4" w:type="dxa"/>
          </w:tcPr>
          <w:p w14:paraId="07CCEC0A" w14:textId="77777777" w:rsidR="008F6AC0" w:rsidRDefault="00000000">
            <w:pPr>
              <w:pStyle w:val="Textoindependiente"/>
              <w:widowControl w:val="0"/>
              <w:spacing w:before="24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p section= </w:t>
            </w:r>
            <w:r>
              <w:rPr>
                <w:rFonts w:ascii="Times New Roman" w:eastAsia="Liberation Serif" w:hAnsi="Times New Roman" w:cs="Liberation Serif"/>
                <w:color w:val="000000"/>
                <w:sz w:val="16"/>
                <w:szCs w:val="16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 cm thick; continuous; Greyis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7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/4 (dry)-7.5.YR 5/4 (wet); relatively loose; random limestone gravels and cobbles (</w:t>
            </w:r>
            <w:r>
              <w:rPr>
                <w:rFonts w:ascii="Times New Roman" w:eastAsia="Liberation Serif" w:hAnsi="Times New Roman" w:cs="Liberation Serif"/>
                <w:color w:val="000000"/>
                <w:sz w:val="16"/>
                <w:szCs w:val="16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 cm). Locally underlain locally by shallow pockets </w:t>
            </w:r>
            <w:r>
              <w:rPr>
                <w:rFonts w:ascii="Times New Roman" w:eastAsia="Liberation Serif" w:hAnsi="Times New Roman" w:cs="Liberation Serif"/>
                <w:color w:val="000000"/>
                <w:sz w:val="16"/>
                <w:szCs w:val="16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 cm deep (hearth-pit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;</w:t>
            </w:r>
            <w:proofErr w:type="gramEnd"/>
          </w:p>
          <w:p w14:paraId="5B88000A" w14:textId="77777777" w:rsidR="008F6AC0" w:rsidRDefault="00000000">
            <w:pPr>
              <w:pStyle w:val="Textoindependiente"/>
              <w:widowControl w:val="0"/>
              <w:spacing w:before="240"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and upper contact with brown orange sands from Units V and III:  7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/6 (dry) – 7.5.YR 5/8 (wet) / 7.5.YR 6/8 (dry) – 7.5.YR 5/8 (wet); lower boundary gradual from bioturbation  linked to the base hearth-pit base; upper boundary with Unit III clear and locally erosive;</w:t>
            </w:r>
          </w:p>
        </w:tc>
        <w:tc>
          <w:tcPr>
            <w:tcW w:w="4876" w:type="dxa"/>
          </w:tcPr>
          <w:p w14:paraId="0B76799F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ne and medium sands (subangular quartz, subrounded/rounded micritic and bioclastic limestone and feldspar; zircon and tourmaline inclusions); some mineral grains present ferruginous coatings (inherited feature).</w:t>
            </w:r>
          </w:p>
          <w:p w14:paraId="5B247126" w14:textId="77777777" w:rsidR="008F6AC0" w:rsidRDefault="00000000">
            <w:pPr>
              <w:widowControl w:val="0"/>
              <w:spacing w:after="16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assive structure; c/f-related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istribution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hitonic-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; l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ug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orosity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ystall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-fabric; partial clay coatings in the cavities of the sand grains (inherited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201594F9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M: sand and silt-size charcoal; plant root remains; fungal spores; reddish patches (mineralized OM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7700E9F2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atings around mineral grain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mpreg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of the fine matter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nodules and concretions; needle-shape calcite; iron-manganese orthic nodules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mpregnations;</w:t>
            </w:r>
            <w:proofErr w:type="gramEnd"/>
          </w:p>
          <w:p w14:paraId="791BF2C7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leosurfa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tected at the contact of Units IV and III (AR-604-6) and within Unit IV (AR-611-3);</w:t>
            </w:r>
          </w:p>
        </w:tc>
      </w:tr>
      <w:tr w:rsidR="008F6AC0" w14:paraId="37098337" w14:textId="77777777" w:rsidTr="00985578">
        <w:trPr>
          <w:jc w:val="right"/>
        </w:trPr>
        <w:tc>
          <w:tcPr>
            <w:tcW w:w="14513" w:type="dxa"/>
            <w:gridSpan w:val="3"/>
            <w:shd w:val="clear" w:color="auto" w:fill="EEEEEE"/>
          </w:tcPr>
          <w:p w14:paraId="1CB71767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 608</w:t>
            </w:r>
          </w:p>
        </w:tc>
      </w:tr>
      <w:tr w:rsidR="008F6AC0" w14:paraId="30AE5579" w14:textId="77777777" w:rsidTr="00985578">
        <w:trPr>
          <w:jc w:val="right"/>
        </w:trPr>
        <w:tc>
          <w:tcPr>
            <w:tcW w:w="3683" w:type="dxa"/>
          </w:tcPr>
          <w:p w14:paraId="02FBA2AF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9CD4EA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A0D779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770BD8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T IV</w:t>
            </w:r>
          </w:p>
          <w:p w14:paraId="180E58A7" w14:textId="77777777" w:rsidR="008F6AC0" w:rsidRDefault="00000000">
            <w:pPr>
              <w:pStyle w:val="Contenidodelatabla"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-608-1</w:t>
            </w:r>
          </w:p>
          <w:p w14:paraId="796BC9D1" w14:textId="77777777" w:rsidR="008F6AC0" w:rsidRDefault="00000000">
            <w:pPr>
              <w:widowControl w:val="0"/>
              <w:spacing w:line="240" w:lineRule="auto"/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4; We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 w:bidi="ar-SA"/>
              </w:rPr>
              <w:t>: 7.5.YR 4/4</w:t>
            </w:r>
          </w:p>
          <w:p w14:paraId="372A5E3F" w14:textId="77777777" w:rsidR="008F6AC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-608-2</w:t>
            </w:r>
          </w:p>
          <w:p w14:paraId="6F6E7285" w14:textId="6136B07E" w:rsidR="008F6AC0" w:rsidRDefault="00000000">
            <w:pPr>
              <w:widowControl w:val="0"/>
              <w:spacing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5/2-5/4; </w:t>
            </w:r>
            <w:r w:rsidR="00501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e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 7.5.YR 4/2-4/4</w:t>
            </w:r>
          </w:p>
          <w:p w14:paraId="7B2C5E23" w14:textId="77777777" w:rsidR="008F6AC0" w:rsidRDefault="00000000">
            <w:pPr>
              <w:pStyle w:val="Contenidodelatabla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-608-3</w:t>
            </w:r>
          </w:p>
          <w:p w14:paraId="70244E70" w14:textId="77777777" w:rsidR="008F6AC0" w:rsidRDefault="00000000">
            <w:pPr>
              <w:pStyle w:val="Contenidodelatabla"/>
              <w:spacing w:line="240" w:lineRule="auto"/>
              <w:jc w:val="both"/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4; 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 w:eastAsia="en-US" w:bidi="ar-SA"/>
              </w:rPr>
              <w:t>Wet: 7.5.YR 4/4</w:t>
            </w:r>
          </w:p>
        </w:tc>
        <w:tc>
          <w:tcPr>
            <w:tcW w:w="5954" w:type="dxa"/>
            <w:vMerge w:val="restart"/>
          </w:tcPr>
          <w:p w14:paraId="3BE203EB" w14:textId="77777777" w:rsidR="008F6AC0" w:rsidRDefault="008F6AC0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8BD1121" w14:textId="77777777" w:rsidR="008F6AC0" w:rsidRDefault="008F6AC0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3847191F" w14:textId="77777777" w:rsidR="008F6AC0" w:rsidRDefault="008F6AC0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A9B96F3" w14:textId="77777777" w:rsidR="008F6AC0" w:rsidRDefault="00000000">
            <w:pPr>
              <w:widowControl w:val="0"/>
              <w:spacing w:before="24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brounded morphology (0.6m long x 0.4m wide x 0.2m deep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;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rnt carbonate rocks (layered pattern + relatively homogeneous clast size of about 10 cm) at it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se;</w:t>
            </w:r>
            <w:proofErr w:type="gramEnd"/>
          </w:p>
          <w:p w14:paraId="5DFAB634" w14:textId="77777777" w:rsidR="008F6AC0" w:rsidRDefault="008F6AC0">
            <w:pPr>
              <w:pStyle w:val="Contenidodelatabla"/>
              <w:spacing w:before="24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 w:eastAsia="en-US" w:bidi="ar-SA"/>
              </w:rPr>
            </w:pPr>
          </w:p>
          <w:p w14:paraId="762CBF21" w14:textId="77777777" w:rsidR="008F6AC0" w:rsidRDefault="008F6AC0">
            <w:pPr>
              <w:pStyle w:val="Contenidodelatabla"/>
              <w:spacing w:before="297" w:after="5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DAD57D1" w14:textId="77777777" w:rsidR="008F6AC0" w:rsidRDefault="008F6AC0">
            <w:pPr>
              <w:widowControl w:val="0"/>
              <w:spacing w:line="256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val="en-GB" w:eastAsia="en-US" w:bidi="ar-SA"/>
              </w:rPr>
            </w:pPr>
          </w:p>
        </w:tc>
        <w:tc>
          <w:tcPr>
            <w:tcW w:w="4876" w:type="dxa"/>
          </w:tcPr>
          <w:p w14:paraId="6E0EA618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ne and medium sands (subangular quartz, subrounded/rounded micritic and bioclastic limestone and feldspar; zircon and tourmaline inclusions); some mineral grains present ferruginous coatings (inherited featur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4306D743" w14:textId="77777777" w:rsidR="008F6AC0" w:rsidRDefault="00000000">
            <w:pPr>
              <w:widowControl w:val="0"/>
              <w:spacing w:after="16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assive structure; c/f-relat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ribution: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ton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; l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ug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orosity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ystall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-fabric; partial clay coatings in the cavities of the sand grains (inherited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787CF895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M: sand and silt-size charcoal; red patches mineralized OM.</w:t>
            </w:r>
          </w:p>
          <w:p w14:paraId="6D5964C3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atings around mineral grain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mpreg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of the fine matter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nodules and concretions; needle-shape calcite. iron-manganese orthic nodules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mpregnations;</w:t>
            </w:r>
            <w:proofErr w:type="gramEnd"/>
          </w:p>
          <w:p w14:paraId="197B77C4" w14:textId="77777777" w:rsidR="008F6AC0" w:rsidRDefault="00000000">
            <w:pPr>
              <w:widowControl w:val="0"/>
              <w:spacing w:before="6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ombustion traits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arse sands (e.g., dark brown colour and dull lustre); sand-silt-size charcoal fragments and rounded clayey aggregates of ash and charred OM; increased concentration of burning features in AR-608-3;</w:t>
            </w:r>
          </w:p>
        </w:tc>
      </w:tr>
      <w:tr w:rsidR="008F6AC0" w14:paraId="11F7E24F" w14:textId="77777777" w:rsidTr="00985578">
        <w:trPr>
          <w:jc w:val="right"/>
        </w:trPr>
        <w:tc>
          <w:tcPr>
            <w:tcW w:w="3683" w:type="dxa"/>
          </w:tcPr>
          <w:p w14:paraId="2B11D06F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76051E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T V</w:t>
            </w:r>
          </w:p>
          <w:p w14:paraId="7BAF4515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FA3A22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8-4</w:t>
            </w:r>
          </w:p>
          <w:p w14:paraId="5394D56F" w14:textId="77777777" w:rsidR="008F6AC0" w:rsidRDefault="00000000">
            <w:pPr>
              <w:widowControl w:val="0"/>
              <w:spacing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5/2-5/4; We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 7.5.YR 4/2-4/4</w:t>
            </w:r>
          </w:p>
          <w:p w14:paraId="0FCCEE2D" w14:textId="77777777" w:rsidR="008F6AC0" w:rsidRDefault="008F6AC0">
            <w:pPr>
              <w:widowControl w:val="0"/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4" w:type="dxa"/>
            <w:vMerge/>
          </w:tcPr>
          <w:p w14:paraId="43D9E893" w14:textId="77777777" w:rsidR="008F6AC0" w:rsidRDefault="008F6AC0"/>
        </w:tc>
        <w:tc>
          <w:tcPr>
            <w:tcW w:w="4876" w:type="dxa"/>
          </w:tcPr>
          <w:p w14:paraId="19BC1A09" w14:textId="77777777" w:rsidR="008F6AC0" w:rsidRDefault="00000000">
            <w:pPr>
              <w:pStyle w:val="Contenidodelatabla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me features as in samples AR-608-1; AR-608-2; AR-608-3; however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oar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ands lack combustion traits and charcoal remains ar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sent;</w:t>
            </w:r>
            <w:proofErr w:type="gramEnd"/>
          </w:p>
          <w:p w14:paraId="603F7B72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6FBCBF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A8E0A7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BF247C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E77D44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BD79D6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6AC0" w14:paraId="52C06659" w14:textId="77777777" w:rsidTr="00985578">
        <w:trPr>
          <w:jc w:val="right"/>
        </w:trPr>
        <w:tc>
          <w:tcPr>
            <w:tcW w:w="14513" w:type="dxa"/>
            <w:gridSpan w:val="3"/>
            <w:shd w:val="clear" w:color="auto" w:fill="EEEEEE"/>
          </w:tcPr>
          <w:p w14:paraId="6DB1A2D3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SU 611</w:t>
            </w:r>
          </w:p>
        </w:tc>
      </w:tr>
      <w:tr w:rsidR="008F6AC0" w14:paraId="4CE81050" w14:textId="77777777" w:rsidTr="00985578">
        <w:trPr>
          <w:jc w:val="right"/>
        </w:trPr>
        <w:tc>
          <w:tcPr>
            <w:tcW w:w="3683" w:type="dxa"/>
          </w:tcPr>
          <w:p w14:paraId="3A233B2D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A1F4D4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T  IV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43A4DCC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C74A6C" w14:textId="77777777" w:rsidR="008F6AC0" w:rsidRPr="00985578" w:rsidRDefault="00000000">
            <w:pPr>
              <w:widowControl w:val="0"/>
              <w:spacing w:line="240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>AR-611-1</w:t>
            </w:r>
          </w:p>
          <w:p w14:paraId="377EFDBB" w14:textId="77777777" w:rsidR="008F6AC0" w:rsidRPr="00985578" w:rsidRDefault="00000000">
            <w:pPr>
              <w:widowControl w:val="0"/>
              <w:spacing w:line="240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>Dry: 7.5 YR 5/2; Wet: 7.5 YR 4/2</w:t>
            </w:r>
          </w:p>
          <w:p w14:paraId="1DD8C960" w14:textId="77777777" w:rsidR="008F6AC0" w:rsidRPr="00985578" w:rsidRDefault="00000000">
            <w:pPr>
              <w:widowControl w:val="0"/>
              <w:spacing w:line="240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>AR-611-2</w:t>
            </w:r>
          </w:p>
          <w:p w14:paraId="20B22492" w14:textId="77777777" w:rsidR="008F6AC0" w:rsidRPr="00985578" w:rsidRDefault="00000000">
            <w:pPr>
              <w:widowControl w:val="0"/>
              <w:spacing w:line="240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>Dry: 7.5 YR 6/2; Wet: 7.5 YR 5/2</w:t>
            </w:r>
          </w:p>
          <w:p w14:paraId="6D31AD75" w14:textId="77777777" w:rsidR="008F6AC0" w:rsidRPr="00985578" w:rsidRDefault="00000000">
            <w:pPr>
              <w:widowControl w:val="0"/>
              <w:spacing w:line="240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>AR-611-3-top</w:t>
            </w:r>
          </w:p>
          <w:p w14:paraId="25D85917" w14:textId="77777777" w:rsidR="008F6AC0" w:rsidRPr="00985578" w:rsidRDefault="00000000">
            <w:pPr>
              <w:widowControl w:val="0"/>
              <w:spacing w:line="240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>Dry: 7.5 YR 5/2; Wet.5 YR 4/2</w:t>
            </w:r>
          </w:p>
          <w:p w14:paraId="77DE9D4C" w14:textId="77777777" w:rsidR="008F6AC0" w:rsidRDefault="00000000">
            <w:pPr>
              <w:widowControl w:val="0"/>
              <w:spacing w:line="240" w:lineRule="auto"/>
            </w:pPr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>AR-61</w:t>
            </w:r>
            <w:bookmarkStart w:id="0" w:name="_GoBack11"/>
            <w:bookmarkEnd w:id="0"/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>1-3-bottom</w:t>
            </w:r>
          </w:p>
          <w:p w14:paraId="32455390" w14:textId="77777777" w:rsidR="008F6AC0" w:rsidRDefault="00000000">
            <w:pPr>
              <w:widowControl w:val="0"/>
              <w:spacing w:line="240" w:lineRule="auto"/>
            </w:pPr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>Dry: 7.5 YR 6/2-6/4; Wet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 w:eastAsia="en-US" w:bidi="ar-SA"/>
              </w:rPr>
              <w:t>: 7.5 YR 5/2-5/4</w:t>
            </w:r>
          </w:p>
          <w:p w14:paraId="28A384F8" w14:textId="77777777" w:rsidR="008F6AC0" w:rsidRDefault="00000000">
            <w:pPr>
              <w:widowControl w:val="0"/>
              <w:spacing w:line="240" w:lineRule="auto"/>
            </w:pPr>
            <w:r w:rsidRPr="00985578">
              <w:rPr>
                <w:rFonts w:ascii="Times New Roman" w:eastAsia="Calibri" w:hAnsi="Times New Roman"/>
                <w:color w:val="000000"/>
                <w:sz w:val="16"/>
                <w:szCs w:val="16"/>
                <w:lang w:eastAsia="en-US" w:bidi="ar-SA"/>
              </w:rPr>
              <w:t xml:space="preserve">AR-611-4 </w:t>
            </w:r>
            <w:r w:rsidRPr="00985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ext to the hearth-pit structure)</w:t>
            </w:r>
          </w:p>
          <w:p w14:paraId="2430E6C7" w14:textId="77777777" w:rsidR="008F6AC0" w:rsidRDefault="00000000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s-ES" w:eastAsia="en-US" w:bidi="ar-SA"/>
              </w:rPr>
              <w:t>Dry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s-ES" w:eastAsia="en-US" w:bidi="ar-SA"/>
              </w:rPr>
              <w:t xml:space="preserve">: 7.5 YR 6/4;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s-ES" w:eastAsia="en-US" w:bidi="ar-SA"/>
              </w:rPr>
              <w:t>Wet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16"/>
                <w:szCs w:val="16"/>
                <w:lang w:val="en-GB" w:eastAsia="en-US" w:bidi="ar-SA"/>
              </w:rPr>
              <w:t>: 7.5 YR 5/4</w:t>
            </w:r>
          </w:p>
        </w:tc>
        <w:tc>
          <w:tcPr>
            <w:tcW w:w="5954" w:type="dxa"/>
          </w:tcPr>
          <w:p w14:paraId="03121B1E" w14:textId="77777777" w:rsidR="008F6AC0" w:rsidRDefault="00000000">
            <w:pPr>
              <w:widowControl w:val="0"/>
              <w:spacing w:before="24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val structure (0.6 m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x 0.4 m wide x 0.2 m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e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 lack of rock fragments in the sediment infill, but concentrated on the outer side of the hearth-pit (</w:t>
            </w:r>
            <w:r>
              <w:rPr>
                <w:rFonts w:ascii="Times New Roman" w:eastAsia="Liberation Serif" w:hAnsi="Times New Roman" w:cs="Liberation Serif"/>
                <w:color w:val="000000"/>
                <w:sz w:val="16"/>
                <w:szCs w:val="16"/>
                <w:lang w:val="en-GB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 cm approx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68A6F190" w14:textId="77777777" w:rsidR="008F6AC0" w:rsidRDefault="008F6AC0">
            <w:pPr>
              <w:widowControl w:val="0"/>
              <w:spacing w:line="240" w:lineRule="auto"/>
              <w:rPr>
                <w:rFonts w:ascii="Times New Roman" w:eastAsia="Calibri" w:hAnsi="Times New Roman"/>
                <w:color w:val="000000"/>
                <w:sz w:val="16"/>
                <w:szCs w:val="16"/>
                <w:lang w:val="en-GB" w:eastAsia="en-US" w:bidi="ar-SA"/>
              </w:rPr>
            </w:pPr>
          </w:p>
        </w:tc>
        <w:tc>
          <w:tcPr>
            <w:tcW w:w="4876" w:type="dxa"/>
          </w:tcPr>
          <w:p w14:paraId="678E0CD6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ine and medium sands (subangular quartz, subrounded/rounded micritic and bioclastic limestone and feldspar; zircon and tourmaline inclusions); some mineral grains present ferruginous coatings (inherited feature); ash pseudomorphs grains; soil fauna skeletons; shel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ragments;  articula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ggregates of silica phytoliths;</w:t>
            </w:r>
          </w:p>
          <w:p w14:paraId="4F8F5152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assive structure; the central area of the structure (AR-611-1 and AR-611-2) combin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ug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microstructure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/f related distributions, while in the outer portion of the hearth-pit (AR-611-3 and AR-611-4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/f related distribution is dominant with decreasing concentration of fine matter towards the outer area of the hearth-pit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ystall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-fabric; partial clay coatings in the cavities of the sand grains (inherited);</w:t>
            </w:r>
          </w:p>
          <w:p w14:paraId="482F9FFD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M: relatively high concentration sand and silt-sized charcoal, with partial vitrification, root channels, plan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issue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661987A5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nodules and infillings; needle-shape/acicular calcite; calcite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iospheroi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</w:p>
          <w:p w14:paraId="7C75C3DE" w14:textId="77777777" w:rsidR="008F6AC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illimetric continuous, bioturbated layer detected in the outer section of the structure (AR-611-3); </w:t>
            </w:r>
          </w:p>
        </w:tc>
      </w:tr>
      <w:tr w:rsidR="008F6AC0" w14:paraId="47EF89BF" w14:textId="77777777" w:rsidTr="00985578">
        <w:trPr>
          <w:jc w:val="right"/>
        </w:trPr>
        <w:tc>
          <w:tcPr>
            <w:tcW w:w="14513" w:type="dxa"/>
            <w:gridSpan w:val="3"/>
            <w:shd w:val="clear" w:color="auto" w:fill="EEEEEE"/>
          </w:tcPr>
          <w:p w14:paraId="7DC69FDB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 604</w:t>
            </w:r>
          </w:p>
        </w:tc>
      </w:tr>
      <w:tr w:rsidR="008F6AC0" w14:paraId="042670A8" w14:textId="77777777" w:rsidTr="00985578">
        <w:trPr>
          <w:jc w:val="right"/>
        </w:trPr>
        <w:tc>
          <w:tcPr>
            <w:tcW w:w="3683" w:type="dxa"/>
          </w:tcPr>
          <w:p w14:paraId="4B844186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D2830E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IT III </w:t>
            </w:r>
          </w:p>
          <w:p w14:paraId="45FA6D9A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4B8BA8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1</w:t>
            </w:r>
          </w:p>
          <w:p w14:paraId="74397648" w14:textId="77777777" w:rsidR="008F6AC0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4; Wet: 7.5.YR 4/4</w:t>
            </w:r>
          </w:p>
          <w:p w14:paraId="5B7BA895" w14:textId="77777777" w:rsidR="008F6AC0" w:rsidRDefault="008F6AC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</w:p>
          <w:p w14:paraId="31FF42DB" w14:textId="77777777" w:rsidR="008F6AC0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UNIT III / IV</w:t>
            </w:r>
          </w:p>
          <w:p w14:paraId="28B4A686" w14:textId="77777777" w:rsidR="008F6AC0" w:rsidRDefault="008F6AC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</w:p>
          <w:p w14:paraId="356529CA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5</w:t>
            </w:r>
          </w:p>
          <w:p w14:paraId="0500EC53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 xml:space="preserve">Dry: </w:t>
            </w: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4; Wet: 7.5.YR 5/4</w:t>
            </w:r>
          </w:p>
          <w:p w14:paraId="0F76D9A3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6</w:t>
            </w:r>
          </w:p>
          <w:p w14:paraId="5D87FF81" w14:textId="77777777" w:rsidR="008F6AC0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4; Wet: 7.5.YR 4/4 -</w:t>
            </w:r>
          </w:p>
          <w:p w14:paraId="4561E808" w14:textId="77777777" w:rsidR="008F6AC0" w:rsidRPr="00501E0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501E0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501E0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501E0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4; Wet: 7.5.YR 5/4</w:t>
            </w:r>
          </w:p>
          <w:p w14:paraId="580F5186" w14:textId="77777777" w:rsidR="008F6AC0" w:rsidRDefault="008F6AC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</w:p>
          <w:p w14:paraId="5EB75A9E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4" w:type="dxa"/>
            <w:vMerge w:val="restart"/>
          </w:tcPr>
          <w:p w14:paraId="3B1C508A" w14:textId="77777777" w:rsidR="008F6AC0" w:rsidRDefault="008F6AC0">
            <w:pPr>
              <w:widowControl w:val="0"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484AA29D" w14:textId="77777777" w:rsidR="008F6AC0" w:rsidRDefault="008F6AC0">
            <w:pPr>
              <w:widowControl w:val="0"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724D2AC3" w14:textId="77777777" w:rsidR="008F6AC0" w:rsidRDefault="008F6AC0">
            <w:pPr>
              <w:widowControl w:val="0"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56E70DB" w14:textId="77777777" w:rsidR="008F6AC0" w:rsidRDefault="008F6AC0">
            <w:pPr>
              <w:widowControl w:val="0"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48EC3855" w14:textId="77777777" w:rsidR="008F6AC0" w:rsidRDefault="008F6AC0">
            <w:pPr>
              <w:widowControl w:val="0"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939E641" w14:textId="77777777" w:rsidR="008F6AC0" w:rsidRDefault="008F6AC0">
            <w:pPr>
              <w:widowControl w:val="0"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D430922" w14:textId="77777777" w:rsidR="008F6AC0" w:rsidRDefault="00000000">
            <w:pPr>
              <w:widowControl w:val="0"/>
              <w:spacing w:before="24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bround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 m 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ong x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35m wi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m dee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vering a surface of 5 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; rock assemblag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randomly distribu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d size variability (pebble - boulder size);</w:t>
            </w:r>
          </w:p>
        </w:tc>
        <w:tc>
          <w:tcPr>
            <w:tcW w:w="4876" w:type="dxa"/>
          </w:tcPr>
          <w:p w14:paraId="7FC215B2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ine and medium sands (subangular quartz) and feldspar; zircon and tourmaline inclusions); some mineral grains present ferruginous coatings (inherited feature); lack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ands;</w:t>
            </w:r>
            <w:proofErr w:type="gramEnd"/>
          </w:p>
          <w:p w14:paraId="53C73E48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assive microstructure; AR-601= c/f related distribution coarse mon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–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; speckle b-fabric; AR-605 and AR-606= c/f  related distribution coarse monic –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 speckle b-fabric at the top of the samples. AR-605 and AR-606= c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  rela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istribu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-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ystalli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-fabric at the lower portion of the samples;</w:t>
            </w:r>
          </w:p>
          <w:p w14:paraId="1DAD2A4C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Lack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mineralized OM, plant tissue and biogenic activit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its;</w:t>
            </w:r>
            <w:proofErr w:type="gramEnd"/>
          </w:p>
          <w:p w14:paraId="173C6CCB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Samples AR-605 and AR-604-6 contains rand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ands, sand-sized charcoal and ash pseudomorphs grains while largely lacking silt-size OM particles at the top portion;</w:t>
            </w:r>
          </w:p>
        </w:tc>
      </w:tr>
      <w:tr w:rsidR="008F6AC0" w14:paraId="68F47C8F" w14:textId="77777777" w:rsidTr="00985578">
        <w:trPr>
          <w:jc w:val="right"/>
        </w:trPr>
        <w:tc>
          <w:tcPr>
            <w:tcW w:w="3683" w:type="dxa"/>
          </w:tcPr>
          <w:p w14:paraId="51BC8664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T IV</w:t>
            </w:r>
          </w:p>
          <w:p w14:paraId="487C8E5B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6E25B4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2</w:t>
            </w:r>
          </w:p>
          <w:p w14:paraId="35A952C4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4; Wet: 7.5.YR 5/4</w:t>
            </w:r>
          </w:p>
          <w:p w14:paraId="3BD90417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R-604-3</w:t>
            </w:r>
          </w:p>
          <w:p w14:paraId="0F7ECCDC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4; Wet: 7.5.YR 5/4</w:t>
            </w:r>
          </w:p>
          <w:p w14:paraId="0E85D9FC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4</w:t>
            </w:r>
          </w:p>
          <w:p w14:paraId="400845A7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hAnsi="Times New Roman"/>
                <w:sz w:val="16"/>
                <w:szCs w:val="16"/>
              </w:rPr>
              <w:t>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6/4-6/6; W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7.5.YR 5/4-5/6</w:t>
            </w:r>
          </w:p>
          <w:p w14:paraId="1864FED9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7</w:t>
            </w:r>
          </w:p>
          <w:p w14:paraId="759182E0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hAnsi="Times New Roman"/>
                <w:sz w:val="16"/>
                <w:szCs w:val="16"/>
              </w:rPr>
              <w:t>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6/4; W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7.5.YR 5/4</w:t>
            </w:r>
          </w:p>
          <w:p w14:paraId="6A56C67B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8</w:t>
            </w:r>
          </w:p>
          <w:p w14:paraId="1E09474F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hAnsi="Times New Roman"/>
                <w:sz w:val="16"/>
                <w:szCs w:val="16"/>
              </w:rPr>
              <w:t>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5/2-5/4; W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7.5.YR 4/2-4/4</w:t>
            </w:r>
          </w:p>
          <w:p w14:paraId="65016761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9</w:t>
            </w:r>
          </w:p>
          <w:p w14:paraId="01E7F199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hAnsi="Times New Roman"/>
                <w:sz w:val="16"/>
                <w:szCs w:val="16"/>
              </w:rPr>
              <w:t>Top: 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5/2-5/4; W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7.5.YR 4/2-4/4</w:t>
            </w:r>
          </w:p>
          <w:p w14:paraId="3A2C29A3" w14:textId="77777777" w:rsidR="008F6AC0" w:rsidRDefault="00000000">
            <w:pPr>
              <w:widowControl w:val="0"/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ottom: 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6/4; Wet: 7.5.YR 5/4</w:t>
            </w:r>
          </w:p>
          <w:p w14:paraId="4B462EC1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10</w:t>
            </w:r>
          </w:p>
          <w:p w14:paraId="5E7C791A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hAnsi="Times New Roman"/>
                <w:sz w:val="16"/>
                <w:szCs w:val="16"/>
              </w:rPr>
              <w:t>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6/4-6/6; W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7.5.YR 5/4-5/6</w:t>
            </w:r>
          </w:p>
          <w:p w14:paraId="683ED63A" w14:textId="77777777" w:rsidR="008F6AC0" w:rsidRDefault="008F6A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4" w:type="dxa"/>
            <w:vMerge/>
          </w:tcPr>
          <w:p w14:paraId="4DAD4B9B" w14:textId="77777777" w:rsidR="008F6AC0" w:rsidRDefault="008F6AC0"/>
        </w:tc>
        <w:tc>
          <w:tcPr>
            <w:tcW w:w="4876" w:type="dxa"/>
          </w:tcPr>
          <w:p w14:paraId="0C3A5FAA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ne and medium sands (subangular quartz, subrounded/rounded micritic and bioclastic limestone and feldspar; ash pseudomorphs, zircon and tourmaline inclusions); some mineral grains present ferruginous coatings (inherited featur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3674B4E1" w14:textId="0864E680" w:rsidR="008F6AC0" w:rsidRDefault="00000000">
            <w:pPr>
              <w:widowControl w:val="0"/>
              <w:spacing w:after="16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Massive microstructure; c/</w:t>
            </w:r>
            <w:r w:rsidR="00985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 rela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istribu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-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locall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ug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with channels and plane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ystalli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abric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364BF774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M: reddish patches (mineralized); charcoal (sand-silt sized); plant tissue and roo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ctions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1B60DD35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atings, nodules and concretions; acicular calcite; enchytraeid excrements; Mn-Fe orth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dules;</w:t>
            </w:r>
            <w:proofErr w:type="gramEnd"/>
          </w:p>
          <w:p w14:paraId="6E12F957" w14:textId="77777777" w:rsidR="008F6AC0" w:rsidRDefault="0000000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8F6AC0" w14:paraId="65DF3226" w14:textId="77777777" w:rsidTr="00985578">
        <w:trPr>
          <w:jc w:val="right"/>
        </w:trPr>
        <w:tc>
          <w:tcPr>
            <w:tcW w:w="3683" w:type="dxa"/>
          </w:tcPr>
          <w:p w14:paraId="065B60D4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9E678C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T V</w:t>
            </w:r>
          </w:p>
          <w:p w14:paraId="29F77174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C831E8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11</w:t>
            </w:r>
          </w:p>
          <w:p w14:paraId="5F2F3EB0" w14:textId="77777777" w:rsidR="008F6AC0" w:rsidRDefault="00000000">
            <w:pPr>
              <w:widowControl w:val="0"/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6/4-6/6; Wet: 7.5.YR 5/4-5/6</w:t>
            </w:r>
          </w:p>
          <w:p w14:paraId="3284C2A0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04-12</w:t>
            </w:r>
          </w:p>
          <w:p w14:paraId="2A2B420D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hAnsi="Times New Roman"/>
                <w:sz w:val="16"/>
                <w:szCs w:val="16"/>
              </w:rPr>
              <w:t>Top: 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6/4-6/6; W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7.5.YR 5/4-5/6</w:t>
            </w:r>
          </w:p>
          <w:p w14:paraId="5891C2F7" w14:textId="77777777" w:rsidR="008F6AC0" w:rsidRDefault="00000000">
            <w:pPr>
              <w:widowControl w:val="0"/>
              <w:spacing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Bottom: Dry: 7.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5.YR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7/6; W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7.5.YR 6/6</w:t>
            </w:r>
          </w:p>
          <w:p w14:paraId="6AF15A31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4" w:type="dxa"/>
            <w:vMerge/>
          </w:tcPr>
          <w:p w14:paraId="481DE92F" w14:textId="77777777" w:rsidR="008F6AC0" w:rsidRDefault="008F6AC0"/>
        </w:tc>
        <w:tc>
          <w:tcPr>
            <w:tcW w:w="4876" w:type="dxa"/>
          </w:tcPr>
          <w:p w14:paraId="3E8792C1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ne and medium sands (subangular quartz, subrounded/rounded micritic and bioclastic limestone and feldspar; zircon and tourmaline inclusions); some mineral grains present ferruginous coatings (inherited featur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7215D86B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ssive microstructure; c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  rela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istribu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-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ystalli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-fabric; </w:t>
            </w:r>
          </w:p>
          <w:p w14:paraId="4B1C66B3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M: absent /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sidual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</w:p>
          <w:p w14:paraId="1B9CB52D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atings, nodules and concretions; Mn-Fe orthic nodules;</w:t>
            </w:r>
          </w:p>
        </w:tc>
      </w:tr>
      <w:tr w:rsidR="008F6AC0" w14:paraId="448C8287" w14:textId="77777777" w:rsidTr="00985578">
        <w:trPr>
          <w:jc w:val="right"/>
        </w:trPr>
        <w:tc>
          <w:tcPr>
            <w:tcW w:w="14513" w:type="dxa"/>
            <w:gridSpan w:val="3"/>
            <w:shd w:val="clear" w:color="auto" w:fill="EEEEEE"/>
          </w:tcPr>
          <w:p w14:paraId="3E93BB7D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 625</w:t>
            </w:r>
          </w:p>
        </w:tc>
      </w:tr>
      <w:tr w:rsidR="008F6AC0" w14:paraId="42DB184D" w14:textId="77777777" w:rsidTr="00985578">
        <w:trPr>
          <w:jc w:val="right"/>
        </w:trPr>
        <w:tc>
          <w:tcPr>
            <w:tcW w:w="3683" w:type="dxa"/>
          </w:tcPr>
          <w:p w14:paraId="5D783FE5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381FA3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T-IV</w:t>
            </w:r>
          </w:p>
          <w:p w14:paraId="29229C30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CEAD76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25</w:t>
            </w:r>
          </w:p>
          <w:p w14:paraId="26E16169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4; Wet: 7.5.YR 5/4</w:t>
            </w:r>
          </w:p>
          <w:p w14:paraId="2F62AEF2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4" w:type="dxa"/>
          </w:tcPr>
          <w:p w14:paraId="77DE3D6C" w14:textId="77777777" w:rsidR="008F6AC0" w:rsidRDefault="00000000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onical structur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s located i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he north-eastern corner of SU 604 (0.32m long x 0.18m wide x 0.25m deep); 0.40 m long limestone block, thrust in at a 45º angle;</w:t>
            </w:r>
          </w:p>
        </w:tc>
        <w:tc>
          <w:tcPr>
            <w:tcW w:w="4876" w:type="dxa"/>
          </w:tcPr>
          <w:p w14:paraId="23E74B54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ne and medium sands (subangular quartz, subrounded/rounded micritic and bioclastic limestone and feldspar; zircon and tourmaline inclusions); some mineral grains present ferruginous coatings (inherited featur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7B4188FD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ssive microstructure; c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  rela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istribu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-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ystalli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-fabric; </w:t>
            </w:r>
          </w:p>
          <w:p w14:paraId="1C3149F3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M: scarce reddish patches (mineralized) and charcoal (sand-silt sized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29EEA274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atings, nodules and concretions; Mn-Fe orthic nodules;</w:t>
            </w:r>
          </w:p>
        </w:tc>
      </w:tr>
      <w:tr w:rsidR="008F6AC0" w14:paraId="3ADEF08F" w14:textId="77777777" w:rsidTr="00985578">
        <w:trPr>
          <w:jc w:val="right"/>
        </w:trPr>
        <w:tc>
          <w:tcPr>
            <w:tcW w:w="14513" w:type="dxa"/>
            <w:gridSpan w:val="3"/>
            <w:shd w:val="clear" w:color="auto" w:fill="EEEEEE"/>
          </w:tcPr>
          <w:p w14:paraId="6A402BD8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-613</w:t>
            </w:r>
          </w:p>
        </w:tc>
      </w:tr>
      <w:tr w:rsidR="008F6AC0" w14:paraId="4E5C6FD2" w14:textId="77777777" w:rsidTr="00985578">
        <w:trPr>
          <w:jc w:val="right"/>
        </w:trPr>
        <w:tc>
          <w:tcPr>
            <w:tcW w:w="3683" w:type="dxa"/>
          </w:tcPr>
          <w:p w14:paraId="15BF77CB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63520D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T III / IV</w:t>
            </w:r>
          </w:p>
          <w:p w14:paraId="164FBC7A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FE62A0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10-2-top (next to the hearth-pit)</w:t>
            </w:r>
          </w:p>
          <w:p w14:paraId="391A407C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10-2-bottom (next to the hearth-pit)</w:t>
            </w:r>
          </w:p>
        </w:tc>
        <w:tc>
          <w:tcPr>
            <w:tcW w:w="5954" w:type="dxa"/>
            <w:vMerge w:val="restart"/>
          </w:tcPr>
          <w:p w14:paraId="3F289CE7" w14:textId="77777777" w:rsidR="008F6AC0" w:rsidRDefault="00000000">
            <w:pPr>
              <w:widowControl w:val="0"/>
              <w:spacing w:before="240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rregula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orpholog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m long 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1.08m wide X 0.17 deep); rock fragments in the cobble size range are randomly distributed, although some superpositions were observed in the field; </w:t>
            </w:r>
          </w:p>
        </w:tc>
        <w:tc>
          <w:tcPr>
            <w:tcW w:w="4876" w:type="dxa"/>
          </w:tcPr>
          <w:p w14:paraId="14182B2E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ine and medium sands (subangular quartz) and feldspar; zircon and tourmaline inclusions); rand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ands; some mineral grains present ferruginous coatings (inherited featur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7E3D2E57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assive microstructure; combination of c/f related distribution coarse mon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–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; speckle b-fabric and c/f  related distribu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-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ystalli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-fabric;</w:t>
            </w:r>
          </w:p>
          <w:p w14:paraId="0C27CD60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 xml:space="preserve">Lack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mineralized OM, plant tissue and biogenic activit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its;</w:t>
            </w:r>
            <w:proofErr w:type="gramEnd"/>
          </w:p>
          <w:p w14:paraId="6DFE8276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M: random sand-size charcoal grains; residual silt-siz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rcoal;</w:t>
            </w:r>
            <w:proofErr w:type="gramEnd"/>
          </w:p>
          <w:p w14:paraId="57DFD79C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: rand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ating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d  concretion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 Mn-Fe orthic nodules;</w:t>
            </w:r>
          </w:p>
          <w:p w14:paraId="415F677E" w14:textId="77777777" w:rsidR="008F6AC0" w:rsidRDefault="008F6AC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412353A" w14:textId="77777777" w:rsidR="008F6AC0" w:rsidRDefault="008F6AC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4990AD7D" w14:textId="77777777" w:rsidR="008F6AC0" w:rsidRDefault="008F6AC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8F6AC0" w14:paraId="5F85E18E" w14:textId="77777777" w:rsidTr="00985578">
        <w:trPr>
          <w:jc w:val="right"/>
        </w:trPr>
        <w:tc>
          <w:tcPr>
            <w:tcW w:w="3683" w:type="dxa"/>
          </w:tcPr>
          <w:p w14:paraId="4B3ABC35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UNIT IV</w:t>
            </w:r>
          </w:p>
          <w:p w14:paraId="27530CD4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1FF71C" w14:textId="77777777" w:rsidR="008F6AC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13-1 top (south area)</w:t>
            </w:r>
          </w:p>
          <w:p w14:paraId="3D57BBB2" w14:textId="77777777" w:rsidR="008F6AC0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2; Wet: 7.5.YR 4/4</w:t>
            </w:r>
          </w:p>
          <w:p w14:paraId="69C8834A" w14:textId="77777777" w:rsidR="008F6AC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13-1-bottom (south area)</w:t>
            </w:r>
          </w:p>
          <w:p w14:paraId="4C618FBD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4; Wet</w:t>
            </w:r>
            <w:r>
              <w:rPr>
                <w:rFonts w:ascii="Times New Roman" w:hAnsi="Times New Roman"/>
                <w:sz w:val="16"/>
                <w:szCs w:val="16"/>
                <w:lang w:eastAsia="en-US" w:bidi="ar-SA"/>
              </w:rPr>
              <w:t>: 7.5.YR 4/4</w:t>
            </w:r>
          </w:p>
          <w:p w14:paraId="55D4280A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2 -top (central area)</w:t>
            </w:r>
          </w:p>
          <w:p w14:paraId="4710F46E" w14:textId="77777777" w:rsidR="008F6AC0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2; Wet: 7.5.YR 5/2-5/4</w:t>
            </w:r>
          </w:p>
          <w:p w14:paraId="707DEFE8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2-bottom (central area)</w:t>
            </w:r>
          </w:p>
          <w:p w14:paraId="2A699038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2; Wet</w:t>
            </w: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: 7.5.YR 5/2-5/4</w:t>
            </w:r>
          </w:p>
          <w:p w14:paraId="2ECE6E6A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2-base (central area)</w:t>
            </w:r>
          </w:p>
          <w:p w14:paraId="406EA995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2; Wet: 7.5.YR 5/2-5/4</w:t>
            </w:r>
          </w:p>
          <w:p w14:paraId="706C8122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0 (grey) (central area)</w:t>
            </w:r>
          </w:p>
          <w:p w14:paraId="0DA2E48C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4; Wet: 7.5.YR 5/4</w:t>
            </w:r>
          </w:p>
          <w:p w14:paraId="3D26979E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1 (grey) (central area)</w:t>
            </w:r>
          </w:p>
          <w:p w14:paraId="0C934A30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6/4; Wet: 7.5.YR 5/4</w:t>
            </w:r>
          </w:p>
          <w:p w14:paraId="0991D959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2 (central area)</w:t>
            </w:r>
          </w:p>
          <w:p w14:paraId="3B4BF0DE" w14:textId="77777777" w:rsidR="008F6AC0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val="es-ES" w:eastAsia="en-US" w:bidi="ar-SA"/>
              </w:rPr>
            </w:pPr>
            <w:proofErr w:type="spellStart"/>
            <w:r>
              <w:rPr>
                <w:rFonts w:ascii="Times New Roman" w:eastAsia="Calibri" w:hAnsi="Times New Roman"/>
                <w:sz w:val="16"/>
                <w:szCs w:val="16"/>
                <w:lang w:val="es-ES" w:eastAsia="en-US" w:bidi="ar-SA"/>
              </w:rPr>
              <w:t>Dry</w:t>
            </w:r>
            <w:proofErr w:type="spellEnd"/>
            <w:r>
              <w:rPr>
                <w:rFonts w:ascii="Times New Roman" w:eastAsia="Calibri" w:hAnsi="Times New Roman"/>
                <w:sz w:val="16"/>
                <w:szCs w:val="16"/>
                <w:lang w:val="es-ES" w:eastAsia="en-US" w:bidi="ar-SA"/>
              </w:rPr>
              <w:t>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val="es-ES"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val="es-ES" w:eastAsia="en-US" w:bidi="ar-SA"/>
              </w:rPr>
              <w:t xml:space="preserve"> 6/4; </w:t>
            </w:r>
            <w:proofErr w:type="spellStart"/>
            <w:r>
              <w:rPr>
                <w:rFonts w:ascii="Times New Roman" w:eastAsia="Calibri" w:hAnsi="Times New Roman"/>
                <w:sz w:val="16"/>
                <w:szCs w:val="16"/>
                <w:lang w:val="es-ES" w:eastAsia="en-US" w:bidi="ar-SA"/>
              </w:rPr>
              <w:t>Wet</w:t>
            </w:r>
            <w:proofErr w:type="spellEnd"/>
            <w:r>
              <w:rPr>
                <w:rFonts w:ascii="Times New Roman" w:eastAsia="Calibri" w:hAnsi="Times New Roman"/>
                <w:sz w:val="16"/>
                <w:szCs w:val="16"/>
                <w:lang w:val="es-ES" w:eastAsia="en-US" w:bidi="ar-SA"/>
              </w:rPr>
              <w:t>: 7.5.YR 5/4</w:t>
            </w:r>
          </w:p>
          <w:p w14:paraId="6B643DB4" w14:textId="77777777" w:rsidR="008F6AC0" w:rsidRDefault="008F6AC0">
            <w:pPr>
              <w:widowControl w:val="0"/>
              <w:spacing w:line="240" w:lineRule="auto"/>
              <w:rPr>
                <w:rFonts w:ascii="Times New Roman" w:eastAsia="Calibri" w:hAnsi="Times New Roman"/>
                <w:sz w:val="16"/>
                <w:szCs w:val="16"/>
                <w:lang w:val="es-ES" w:eastAsia="en-US" w:bidi="ar-SA"/>
              </w:rPr>
            </w:pPr>
          </w:p>
          <w:p w14:paraId="7FA0000C" w14:textId="77777777" w:rsidR="008F6AC0" w:rsidRDefault="008F6AC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82ECEA9" w14:textId="77777777" w:rsidR="008F6AC0" w:rsidRDefault="008F6A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BAFE6F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BFEEBE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36EA22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C0DE9C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4" w:type="dxa"/>
            <w:vMerge/>
          </w:tcPr>
          <w:p w14:paraId="2728F2B8" w14:textId="77777777" w:rsidR="008F6AC0" w:rsidRDefault="008F6AC0"/>
        </w:tc>
        <w:tc>
          <w:tcPr>
            <w:tcW w:w="4876" w:type="dxa"/>
          </w:tcPr>
          <w:p w14:paraId="68F453D5" w14:textId="77777777" w:rsidR="008F6AC0" w:rsidRPr="00985578" w:rsidRDefault="008F6AC0">
            <w:pPr>
              <w:widowControl w:val="0"/>
              <w:spacing w:line="240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</w:p>
          <w:p w14:paraId="00410E2A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3 (central area)</w:t>
            </w:r>
          </w:p>
          <w:p w14:paraId="5AC9176E" w14:textId="77777777" w:rsidR="008F6AC0" w:rsidRPr="00985578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 w:cs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 w:cs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 w:cs="Times New Roman"/>
                <w:sz w:val="16"/>
                <w:szCs w:val="16"/>
                <w:lang w:eastAsia="en-US" w:bidi="ar-SA"/>
              </w:rPr>
              <w:t xml:space="preserve"> 5/2-4/2; Wet: 7.5.YR 4/2-4/4</w:t>
            </w:r>
          </w:p>
          <w:p w14:paraId="6F94BD50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4 (central area)</w:t>
            </w:r>
          </w:p>
          <w:p w14:paraId="382F92EF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2-4/2; Wet: 7.5.YR 4/2-4/4</w:t>
            </w:r>
            <w:bookmarkStart w:id="1" w:name="_GoBack2"/>
            <w:bookmarkEnd w:id="1"/>
          </w:p>
          <w:p w14:paraId="1424B1D2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5 (central area)</w:t>
            </w:r>
          </w:p>
          <w:p w14:paraId="5EC67458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2-4/2; Wet: 7.5.YR 4/2-4/4</w:t>
            </w:r>
          </w:p>
          <w:p w14:paraId="7E6A3080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13-6 (central area)</w:t>
            </w:r>
          </w:p>
          <w:p w14:paraId="4AD3AB37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2-4/2; Wet: 7.5.YR 4/2-4/4</w:t>
            </w:r>
          </w:p>
          <w:p w14:paraId="355C3B9E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7 (central area)</w:t>
            </w:r>
          </w:p>
          <w:p w14:paraId="2E67DFAF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2-4/2; Wet: 7.5.YR 4/2-4/4</w:t>
            </w:r>
          </w:p>
          <w:p w14:paraId="61FD1AC2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R-613-8 (central area)</w:t>
            </w:r>
          </w:p>
          <w:p w14:paraId="45F86AAE" w14:textId="77777777" w:rsidR="008F6AC0" w:rsidRPr="00985578" w:rsidRDefault="00000000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Pr="00985578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2-4/2; Wet: 7.5.YR 4/2-4/4</w:t>
            </w:r>
          </w:p>
          <w:p w14:paraId="662165C2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AR-610-1-top (north area)</w:t>
            </w:r>
          </w:p>
          <w:p w14:paraId="2A49A76F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4; Wet: 7.5.YR 4/4</w:t>
            </w:r>
          </w:p>
          <w:p w14:paraId="66A90CA3" w14:textId="77777777" w:rsidR="008F6AC0" w:rsidRDefault="00000000">
            <w:pPr>
              <w:widowControl w:val="0"/>
              <w:spacing w:line="240" w:lineRule="auto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AR-610-1-bottom (north area)</w:t>
            </w:r>
          </w:p>
          <w:p w14:paraId="7E56B5B5" w14:textId="77777777" w:rsidR="008F6AC0" w:rsidRDefault="00000000">
            <w:pPr>
              <w:widowControl w:val="0"/>
              <w:spacing w:line="256" w:lineRule="auto"/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: 7.</w:t>
            </w:r>
            <w:proofErr w:type="gramStart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4; Wet: 7.5.YR 4/4</w:t>
            </w:r>
          </w:p>
        </w:tc>
      </w:tr>
      <w:tr w:rsidR="008F6AC0" w14:paraId="3F083D3C" w14:textId="77777777" w:rsidTr="00985578">
        <w:trPr>
          <w:jc w:val="right"/>
        </w:trPr>
        <w:tc>
          <w:tcPr>
            <w:tcW w:w="14513" w:type="dxa"/>
            <w:gridSpan w:val="3"/>
            <w:shd w:val="clear" w:color="auto" w:fill="EEEEEE"/>
          </w:tcPr>
          <w:p w14:paraId="2E2AE7B8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-615</w:t>
            </w:r>
          </w:p>
        </w:tc>
      </w:tr>
      <w:tr w:rsidR="008F6AC0" w14:paraId="10424621" w14:textId="77777777" w:rsidTr="00985578">
        <w:trPr>
          <w:jc w:val="right"/>
        </w:trPr>
        <w:tc>
          <w:tcPr>
            <w:tcW w:w="3683" w:type="dxa"/>
          </w:tcPr>
          <w:p w14:paraId="3A21F3E6" w14:textId="77777777" w:rsidR="008F6AC0" w:rsidRDefault="008F6AC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9694DF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T IV</w:t>
            </w:r>
          </w:p>
          <w:p w14:paraId="02DA1272" w14:textId="77777777" w:rsidR="008F6AC0" w:rsidRDefault="00000000">
            <w:pPr>
              <w:pStyle w:val="Contenidodelatabl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-615</w:t>
            </w:r>
          </w:p>
          <w:p w14:paraId="03025451" w14:textId="05184AED" w:rsidR="008F6AC0" w:rsidRDefault="00501E08">
            <w:pPr>
              <w:widowControl w:val="0"/>
              <w:spacing w:line="256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Dry</w:t>
            </w:r>
            <w:r w:rsidR="00000000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: 7.</w:t>
            </w:r>
            <w:proofErr w:type="gramStart"/>
            <w:r w:rsidR="00000000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="00000000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5/4</w:t>
            </w:r>
          </w:p>
          <w:p w14:paraId="0B69640C" w14:textId="3AB48827" w:rsidR="008F6AC0" w:rsidRDefault="00501E08">
            <w:pPr>
              <w:widowControl w:val="0"/>
              <w:spacing w:line="240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  <w:r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Wet</w:t>
            </w:r>
            <w:r w:rsidR="00000000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: 7.</w:t>
            </w:r>
            <w:proofErr w:type="gramStart"/>
            <w:r w:rsidR="00000000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>5.YR</w:t>
            </w:r>
            <w:proofErr w:type="gramEnd"/>
            <w:r w:rsidR="00000000"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  <w:t xml:space="preserve"> 4/4</w:t>
            </w:r>
          </w:p>
          <w:p w14:paraId="652FE8CF" w14:textId="77777777" w:rsidR="008F6AC0" w:rsidRPr="00501E08" w:rsidRDefault="008F6AC0">
            <w:pPr>
              <w:widowControl w:val="0"/>
              <w:spacing w:line="240" w:lineRule="auto"/>
              <w:rPr>
                <w:rFonts w:ascii="Times New Roman" w:eastAsia="Calibri" w:hAnsi="Times New Roman"/>
                <w:sz w:val="16"/>
                <w:szCs w:val="16"/>
                <w:lang w:eastAsia="en-US" w:bidi="ar-SA"/>
              </w:rPr>
            </w:pPr>
          </w:p>
        </w:tc>
        <w:tc>
          <w:tcPr>
            <w:tcW w:w="5954" w:type="dxa"/>
          </w:tcPr>
          <w:p w14:paraId="7A033836" w14:textId="77777777" w:rsidR="008F6AC0" w:rsidRDefault="00000000">
            <w:pPr>
              <w:widowControl w:val="0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Subcircular (1.16m long X 0.92m wide X 0.25m deep); random carbonate rock fragments; </w:t>
            </w:r>
          </w:p>
        </w:tc>
        <w:tc>
          <w:tcPr>
            <w:tcW w:w="4876" w:type="dxa"/>
          </w:tcPr>
          <w:p w14:paraId="689076A3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ne and medium sands (subangular quartz, subrounded/rounded micritic and bioclastic limestone and feldspar; ash pseudomorphs, zircon and tourmaline inclusions); some mineral grains present ferruginous coatings (inherited featur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</w:t>
            </w:r>
            <w:proofErr w:type="gramEnd"/>
          </w:p>
          <w:p w14:paraId="09243159" w14:textId="2413D335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ssive microstructure; c/</w:t>
            </w:r>
            <w:r w:rsidR="00985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 rela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istribu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tonic-ena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locall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ug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with channels and plane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ystalli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abric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4C85C68C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 xml:space="preserve">OM: reddish patches (mineralized); charcoal (sand-silt sized); plant tissue and roo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ctions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431ED0EF" w14:textId="77777777" w:rsidR="008F6AC0" w:rsidRDefault="00000000">
            <w:pPr>
              <w:widowControl w:val="0"/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dofeat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oatings, nodules and concretions; acicular calcite; enchytraeid excrements; Mn-Fe orthic nodules;</w:t>
            </w:r>
          </w:p>
        </w:tc>
      </w:tr>
    </w:tbl>
    <w:p w14:paraId="598929A4" w14:textId="77777777" w:rsidR="008F6AC0" w:rsidRDefault="008F6AC0"/>
    <w:sectPr w:rsidR="008F6AC0">
      <w:footerReference w:type="default" r:id="rId6"/>
      <w:pgSz w:w="16838" w:h="11906" w:orient="landscape"/>
      <w:pgMar w:top="1134" w:right="1134" w:bottom="1693" w:left="1134" w:header="0" w:footer="1134" w:gutter="0"/>
      <w:cols w:space="720"/>
      <w:formProt w:val="0"/>
      <w:docGrid w:linePitch="312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D56D1" w14:textId="77777777" w:rsidR="002C4106" w:rsidRDefault="002C4106">
      <w:pPr>
        <w:spacing w:line="240" w:lineRule="auto"/>
      </w:pPr>
      <w:r>
        <w:separator/>
      </w:r>
    </w:p>
  </w:endnote>
  <w:endnote w:type="continuationSeparator" w:id="0">
    <w:p w14:paraId="436C6A83" w14:textId="77777777" w:rsidR="002C4106" w:rsidRDefault="002C41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422F5" w14:textId="77777777" w:rsidR="008F6AC0" w:rsidRDefault="008F6AC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59B89" w14:textId="77777777" w:rsidR="002C4106" w:rsidRDefault="002C4106">
      <w:pPr>
        <w:spacing w:line="240" w:lineRule="auto"/>
      </w:pPr>
      <w:r>
        <w:separator/>
      </w:r>
    </w:p>
  </w:footnote>
  <w:footnote w:type="continuationSeparator" w:id="0">
    <w:p w14:paraId="3DEC5E85" w14:textId="77777777" w:rsidR="002C4106" w:rsidRDefault="002C41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13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AC0"/>
    <w:rsid w:val="002C4106"/>
    <w:rsid w:val="00501E08"/>
    <w:rsid w:val="008270F3"/>
    <w:rsid w:val="008F6AC0"/>
    <w:rsid w:val="0098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66610"/>
  <w15:docId w15:val="{0CB9024B-FAB0-4C65-A86A-70A16CFA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egoe UI" w:hAnsi="Liberation Serif" w:cs="Tahoma"/>
        <w:color w:val="000000"/>
        <w:sz w:val="24"/>
        <w:szCs w:val="24"/>
        <w:lang w:val="es-E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spacing w:line="276" w:lineRule="auto"/>
    </w:pPr>
    <w:rPr>
      <w:rFonts w:ascii="Arial" w:eastAsia="Arial" w:hAnsi="Arial" w:cs="Arial"/>
      <w:color w:val="00000A"/>
      <w:kern w:val="2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Subttulo"/>
    <w:uiPriority w:val="10"/>
    <w:qFormat/>
    <w:pPr>
      <w:keepNext/>
      <w:spacing w:before="240" w:after="120"/>
      <w:jc w:val="center"/>
    </w:pPr>
    <w:rPr>
      <w:rFonts w:ascii="Liberation Sans" w:eastAsia="Microsoft YaHei" w:hAnsi="Liberation Sans"/>
      <w:b/>
      <w:bCs/>
      <w:sz w:val="28"/>
      <w:szCs w:val="28"/>
    </w:rPr>
  </w:style>
  <w:style w:type="paragraph" w:styleId="Textoindependiente">
    <w:name w:val="Body Text"/>
    <w:basedOn w:val="Normal"/>
    <w:pPr>
      <w:spacing w:after="283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lang w:val="es-ES" w:eastAsia="es-ES" w:bidi="es-ES"/>
    </w:rPr>
  </w:style>
  <w:style w:type="paragraph" w:styleId="Subttulo">
    <w:name w:val="Subtitle"/>
    <w:basedOn w:val="Ttulo"/>
    <w:next w:val="Textoindependiente"/>
    <w:uiPriority w:val="11"/>
    <w:qFormat/>
    <w:rPr>
      <w:i/>
      <w:iCs/>
    </w:rPr>
  </w:style>
  <w:style w:type="paragraph" w:customStyle="1" w:styleId="Contenidodelatabla">
    <w:name w:val="Contenido de la tabla"/>
    <w:basedOn w:val="Normal"/>
    <w:qFormat/>
    <w:pPr>
      <w:widowControl w:val="0"/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paragraph" w:customStyle="1" w:styleId="Cabeceraypie">
    <w:name w:val="Cabecera y pie"/>
    <w:basedOn w:val="Normal"/>
    <w:qFormat/>
    <w:pPr>
      <w:suppressLineNumbers/>
      <w:tabs>
        <w:tab w:val="center" w:pos="7285"/>
        <w:tab w:val="right" w:pos="14570"/>
      </w:tabs>
    </w:pPr>
  </w:style>
  <w:style w:type="paragraph" w:styleId="Piedepgina">
    <w:name w:val="footer"/>
    <w:basedOn w:val="Cabeceraypie"/>
    <w:pPr>
      <w:tabs>
        <w:tab w:val="clear" w:pos="7285"/>
        <w:tab w:val="clear" w:pos="14570"/>
        <w:tab w:val="center" w:pos="4819"/>
        <w:tab w:val="right" w:pos="9638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604</Words>
  <Characters>8827</Characters>
  <Application>Microsoft Office Word</Application>
  <DocSecurity>0</DocSecurity>
  <Lines>73</Lines>
  <Paragraphs>20</Paragraphs>
  <ScaleCrop>false</ScaleCrop>
  <Company/>
  <LinksUpToDate>false</LinksUpToDate>
  <CharactersWithSpaces>10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na .</cp:lastModifiedBy>
  <cp:revision>113</cp:revision>
  <dcterms:created xsi:type="dcterms:W3CDTF">2023-01-17T20:52:00Z</dcterms:created>
  <dcterms:modified xsi:type="dcterms:W3CDTF">2023-05-07T23:23:00Z</dcterms:modified>
  <dc:language>es-ES</dc:language>
</cp:coreProperties>
</file>